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1F471" w14:textId="535EDBDA" w:rsidR="003E2450" w:rsidRPr="00C30E3F" w:rsidRDefault="009F75C2" w:rsidP="009F75C2">
      <w:pPr>
        <w:pStyle w:val="Author"/>
        <w:spacing w:after="0"/>
        <w:jc w:val="left"/>
        <w:rPr>
          <w:rFonts w:ascii="Times New Roman" w:hAnsi="Times New Roman" w:cs="Times New Roman"/>
        </w:rPr>
      </w:pPr>
      <w:r w:rsidRPr="00C30E3F">
        <w:rPr>
          <w:rFonts w:ascii="Times New Roman" w:eastAsiaTheme="majorEastAsia" w:hAnsi="Times New Roman" w:cs="Times New Roman"/>
          <w:b/>
          <w:bCs/>
        </w:rPr>
        <w:t>Appendix S1</w:t>
      </w:r>
      <w:r w:rsidR="00D17208" w:rsidRPr="00C30E3F">
        <w:rPr>
          <w:rFonts w:ascii="Times New Roman" w:eastAsiaTheme="majorEastAsia" w:hAnsi="Times New Roman" w:cs="Times New Roman"/>
          <w:b/>
          <w:bCs/>
        </w:rPr>
        <w:t xml:space="preserve">: </w:t>
      </w:r>
      <w:r w:rsidRPr="00C30E3F">
        <w:rPr>
          <w:rFonts w:ascii="Times New Roman" w:eastAsiaTheme="majorEastAsia" w:hAnsi="Times New Roman" w:cs="Times New Roman"/>
          <w:b/>
          <w:bCs/>
        </w:rPr>
        <w:t xml:space="preserve">R codes used in data </w:t>
      </w:r>
      <w:proofErr w:type="gramStart"/>
      <w:r w:rsidR="00C30E3F" w:rsidRPr="00C30E3F">
        <w:rPr>
          <w:rFonts w:ascii="Times New Roman" w:eastAsiaTheme="majorEastAsia" w:hAnsi="Times New Roman" w:cs="Times New Roman"/>
          <w:b/>
          <w:bCs/>
        </w:rPr>
        <w:t>analysis</w:t>
      </w:r>
      <w:proofErr w:type="gramEnd"/>
    </w:p>
    <w:p w14:paraId="728B8923" w14:textId="202C130B" w:rsidR="003E2450" w:rsidRPr="00C30E3F" w:rsidRDefault="003E2450" w:rsidP="00DF1CA1">
      <w:pPr>
        <w:pStyle w:val="Fecha"/>
        <w:spacing w:after="0"/>
        <w:rPr>
          <w:rFonts w:ascii="Times New Roman" w:hAnsi="Times New Roman" w:cs="Times New Roman"/>
          <w:sz w:val="18"/>
          <w:szCs w:val="18"/>
        </w:rPr>
      </w:pPr>
    </w:p>
    <w:p w14:paraId="6E18E7BE" w14:textId="77777777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 xml:space="preserve">Load the libraries to be </w:t>
      </w:r>
      <w:proofErr w:type="gramStart"/>
      <w:r w:rsidRPr="00C30E3F">
        <w:rPr>
          <w:rFonts w:ascii="Times New Roman" w:hAnsi="Times New Roman" w:cs="Times New Roman"/>
          <w:sz w:val="18"/>
          <w:szCs w:val="18"/>
        </w:rPr>
        <w:t>used</w:t>
      </w:r>
      <w:proofErr w:type="gramEnd"/>
    </w:p>
    <w:p w14:paraId="4C7F50BE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adx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4B497871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Warning: package '</w:t>
      </w:r>
      <w:proofErr w:type="spellStart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readxl</w:t>
      </w:r>
      <w:proofErr w:type="spellEnd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' was built under R version 4.1.3</w:t>
      </w:r>
    </w:p>
    <w:p w14:paraId="5C9E64B6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tidyvers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01B3D854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bootnet)</w:t>
      </w:r>
    </w:p>
    <w:p w14:paraId="09CA2694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qgraph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6A33031C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ggplot2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ComparisonTes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4358D896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tool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544D79CF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igraph)</w:t>
      </w:r>
    </w:p>
    <w:p w14:paraId="05F70D8E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mgm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12427688" w14:textId="4C9BD9DA" w:rsidR="003E2450" w:rsidRPr="00C30E3F" w:rsidRDefault="00000000" w:rsidP="00DF1CA1">
      <w:pPr>
        <w:pStyle w:val="SourceCode"/>
        <w:wordWrap/>
        <w:spacing w:after="0"/>
        <w:rPr>
          <w:rStyle w:val="NormalTok"/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psych)</w:t>
      </w:r>
    </w:p>
    <w:p w14:paraId="1201552B" w14:textId="77777777" w:rsidR="00DF1CA1" w:rsidRPr="00C30E3F" w:rsidRDefault="00DF1CA1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</w:p>
    <w:p w14:paraId="2504D1C3" w14:textId="77777777" w:rsidR="00003A0B" w:rsidRDefault="00003A0B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44A6122E" w14:textId="6736310E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Loading database</w:t>
      </w:r>
    </w:p>
    <w:p w14:paraId="32143691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adxl</w:t>
      </w:r>
      <w:proofErr w:type="spellEnd"/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ad_exce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love_data.xlsx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408AA8EF" w14:textId="77777777" w:rsidR="00003A0B" w:rsidRDefault="00003A0B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4C7E39EF" w14:textId="44EFD9FD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Description of participants</w:t>
      </w:r>
    </w:p>
    <w:p w14:paraId="218156D3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Age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ummarytools</w:t>
      </w:r>
      <w:proofErr w:type="spellEnd"/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desc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Ag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056A5C42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Sex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un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Sex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utat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Porcentaj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/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um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n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*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349068D1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Type of relationship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ummarytools</w:t>
      </w:r>
      <w:proofErr w:type="spellEnd"/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desc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Time_relationship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5CE5F54E" w14:textId="77777777" w:rsidR="00A860D3" w:rsidRPr="00C30E3F" w:rsidRDefault="00A860D3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023D3DD4" w14:textId="59599640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Determining the sample size (a priori)</w:t>
      </w:r>
    </w:p>
    <w:p w14:paraId="02799ECC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powerly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0ECDB51B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Warning: package '</w:t>
      </w:r>
      <w:proofErr w:type="spellStart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powerly</w:t>
      </w:r>
      <w:proofErr w:type="spellEnd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' was built under R version 4.1.3</w:t>
      </w:r>
    </w:p>
    <w:p w14:paraId="04A991BE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t.see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234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density.net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s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ControlFlowTok"/>
          <w:rFonts w:ascii="Times New Roman" w:hAnsi="Times New Roman" w:cs="Times New Roman"/>
          <w:sz w:val="18"/>
          <w:szCs w:val="18"/>
        </w:rPr>
        <w:t>for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i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trolFlowTok"/>
          <w:rFonts w:ascii="Times New Roman" w:hAnsi="Times New Roman" w:cs="Times New Roman"/>
          <w:sz w:val="18"/>
          <w:szCs w:val="18"/>
        </w:rPr>
        <w:t>i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 {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t.see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02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results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owerly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ange_lower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3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ange_upper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ample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3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eplication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asur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sen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atistic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power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asure_valu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.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sensitivity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atistic_valu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.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8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probability power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odel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ggm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ode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nodes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ensit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.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4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density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re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verbos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TRUE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true_mode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nerate_mode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yp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ggm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ode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ensit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.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4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density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results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owerly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ange_lower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ange_upper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0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ample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3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eplication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asur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sen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atistic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power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asure_valu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.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sensitivity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atistic_valu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.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8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probability power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lastRenderedPageBreak/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odel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ggm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re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odel_matrix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true_mode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verbos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TRUE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Validate the recommendation obtained during the analysis.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validation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validat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results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re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commendation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density.net[[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i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]]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validation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rin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validation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}</w:t>
      </w:r>
    </w:p>
    <w:p w14:paraId="1486714F" w14:textId="77777777" w:rsidR="005A24F6" w:rsidRPr="00C30E3F" w:rsidRDefault="005A24F6" w:rsidP="00DF1CA1">
      <w:pPr>
        <w:pStyle w:val="SourceCode"/>
        <w:wordWrap/>
        <w:spacing w:after="0"/>
        <w:rPr>
          <w:rStyle w:val="FunctionTok"/>
          <w:rFonts w:ascii="Times New Roman" w:hAnsi="Times New Roman" w:cs="Times New Roman"/>
          <w:sz w:val="18"/>
          <w:szCs w:val="18"/>
        </w:rPr>
      </w:pPr>
    </w:p>
    <w:p w14:paraId="21056602" w14:textId="1663FA4F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ap_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df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density.net,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~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_tibb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.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ummaris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dia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ea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value)) </w:t>
      </w:r>
    </w:p>
    <w:p w14:paraId="67272D98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  <w:lang w:val="es-PE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 xml:space="preserve">## # A </w:t>
      </w:r>
      <w:proofErr w:type="spellStart"/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>tibble</w:t>
      </w:r>
      <w:proofErr w:type="spellEnd"/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>: 1 x 1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>##   Media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>##   &lt;</w:t>
      </w:r>
      <w:proofErr w:type="spellStart"/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>dbl</w:t>
      </w:r>
      <w:proofErr w:type="spellEnd"/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>&gt;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 xml:space="preserve">## </w:t>
      </w:r>
      <w:proofErr w:type="gramStart"/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>1  272</w:t>
      </w:r>
      <w:proofErr w:type="gramEnd"/>
      <w:r w:rsidRPr="00C30E3F">
        <w:rPr>
          <w:rStyle w:val="VerbatimChar"/>
          <w:rFonts w:ascii="Times New Roman" w:hAnsi="Times New Roman" w:cs="Times New Roman"/>
          <w:sz w:val="18"/>
          <w:szCs w:val="18"/>
          <w:lang w:val="es-PE"/>
        </w:rPr>
        <w:t>.</w:t>
      </w:r>
    </w:p>
    <w:p w14:paraId="18159403" w14:textId="77777777" w:rsidR="00003A0B" w:rsidRDefault="00003A0B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  <w:lang w:val="pt-BR"/>
        </w:rPr>
      </w:pPr>
    </w:p>
    <w:p w14:paraId="650D1C5F" w14:textId="227FB37D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  <w:lang w:val="pt-BR"/>
        </w:rPr>
      </w:pPr>
      <w:proofErr w:type="spellStart"/>
      <w:r w:rsidRPr="00C30E3F">
        <w:rPr>
          <w:rFonts w:ascii="Times New Roman" w:hAnsi="Times New Roman" w:cs="Times New Roman"/>
          <w:sz w:val="18"/>
          <w:szCs w:val="18"/>
          <w:lang w:val="pt-BR"/>
        </w:rPr>
        <w:t>Generate</w:t>
      </w:r>
      <w:proofErr w:type="spellEnd"/>
      <w:r w:rsidRPr="00C30E3F">
        <w:rPr>
          <w:rFonts w:ascii="Times New Roman" w:hAnsi="Times New Roman" w:cs="Times New Roman"/>
          <w:sz w:val="18"/>
          <w:szCs w:val="18"/>
          <w:lang w:val="pt-BR"/>
        </w:rPr>
        <w:t xml:space="preserve"> </w:t>
      </w:r>
      <w:proofErr w:type="spellStart"/>
      <w:r w:rsidRPr="00C30E3F">
        <w:rPr>
          <w:rFonts w:ascii="Times New Roman" w:hAnsi="Times New Roman" w:cs="Times New Roman"/>
          <w:sz w:val="18"/>
          <w:szCs w:val="18"/>
          <w:lang w:val="pt-BR"/>
        </w:rPr>
        <w:t>variables</w:t>
      </w:r>
      <w:proofErr w:type="spellEnd"/>
    </w:p>
    <w:p w14:paraId="430667E4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  <w:lang w:val="pt-BR"/>
        </w:rPr>
      </w:pP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  <w:lang w:val="pt-BR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pt-BR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  <w:lang w:val="pt-BR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rowwis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(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pt-BR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  <w:lang w:val="pt-BR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mutat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>Satisfaction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sum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_acros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RAS1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pt-BR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RAS5))),</w:t>
      </w:r>
      <w:r w:rsidRPr="00C30E3F">
        <w:rPr>
          <w:rFonts w:ascii="Times New Roman" w:hAnsi="Times New Roman" w:cs="Times New Roman"/>
          <w:sz w:val="18"/>
          <w:szCs w:val="18"/>
          <w:lang w:val="pt-BR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>Violenc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sum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_acros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WAST1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pt-BR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WAST2))),</w:t>
      </w:r>
      <w:r w:rsidRPr="00C30E3F">
        <w:rPr>
          <w:rFonts w:ascii="Times New Roman" w:hAnsi="Times New Roman" w:cs="Times New Roman"/>
          <w:sz w:val="18"/>
          <w:szCs w:val="18"/>
          <w:lang w:val="pt-BR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>Jealousy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sum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_acros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ECP1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pt-BR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ECP9))),</w:t>
      </w:r>
      <w:r w:rsidRPr="00C30E3F">
        <w:rPr>
          <w:rFonts w:ascii="Times New Roman" w:hAnsi="Times New Roman" w:cs="Times New Roman"/>
          <w:sz w:val="18"/>
          <w:szCs w:val="18"/>
          <w:lang w:val="pt-BR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>Intimacy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 xml:space="preserve">  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sum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_acros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ETAS1,ETAS2,ETAS5,ETAS8,ETAS11,ETAS9))),</w:t>
      </w:r>
      <w:r w:rsidRPr="00C30E3F">
        <w:rPr>
          <w:rFonts w:ascii="Times New Roman" w:hAnsi="Times New Roman" w:cs="Times New Roman"/>
          <w:sz w:val="18"/>
          <w:szCs w:val="18"/>
          <w:lang w:val="pt-BR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>Passion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sum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_acros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ETAS4,ETAS6,ETAS14,ETAS15,ETAS16))),</w:t>
      </w:r>
      <w:r w:rsidRPr="00C30E3F">
        <w:rPr>
          <w:rFonts w:ascii="Times New Roman" w:hAnsi="Times New Roman" w:cs="Times New Roman"/>
          <w:sz w:val="18"/>
          <w:szCs w:val="18"/>
          <w:lang w:val="pt-BR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>Commitment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  <w:lang w:val="pt-BR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sum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_acros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ETAS3,ETAS7,ETAS10,ETAS12,ETAS13)))</w:t>
      </w:r>
      <w:r w:rsidRPr="00C30E3F">
        <w:rPr>
          <w:rFonts w:ascii="Times New Roman" w:hAnsi="Times New Roman" w:cs="Times New Roman"/>
          <w:sz w:val="18"/>
          <w:szCs w:val="18"/>
          <w:lang w:val="pt-BR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          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pt-BR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  <w:lang w:val="pt-BR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pt-BR"/>
        </w:rPr>
        <w:t>ungroup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pt-BR"/>
        </w:rPr>
        <w:t>()</w:t>
      </w:r>
    </w:p>
    <w:p w14:paraId="24A5FB27" w14:textId="77777777" w:rsidR="00003A0B" w:rsidRDefault="00003A0B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67CC6793" w14:textId="0EDBE327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Descriptive statistics</w:t>
      </w:r>
    </w:p>
    <w:p w14:paraId="27AE52C3" w14:textId="4B39130F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psych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describ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openxlsx</w:t>
      </w:r>
      <w:proofErr w:type="spellEnd"/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write.xlsx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.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fil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="00C44B64"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Tabla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 1.xlsx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overwrit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T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owName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T)</w:t>
      </w:r>
    </w:p>
    <w:p w14:paraId="65A9CCF1" w14:textId="77777777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Organization of the communities</w:t>
      </w:r>
    </w:p>
    <w:p w14:paraId="3E282C0B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_new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groups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tructur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s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Violence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Jealousy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3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ove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4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ame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atisfactio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Violenc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Jealousy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Lov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</w:p>
    <w:p w14:paraId="4ABA145C" w14:textId="77777777" w:rsidR="00003A0B" w:rsidRDefault="00003A0B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262E6A74" w14:textId="0EA0D28D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 xml:space="preserve">Estimate the network with </w:t>
      </w:r>
      <w:proofErr w:type="spellStart"/>
      <w:r w:rsidRPr="00C30E3F">
        <w:rPr>
          <w:rFonts w:ascii="Times New Roman" w:hAnsi="Times New Roman" w:cs="Times New Roman"/>
          <w:sz w:val="18"/>
          <w:szCs w:val="18"/>
        </w:rPr>
        <w:t>bootnet’s</w:t>
      </w:r>
      <w:proofErr w:type="spellEnd"/>
      <w:r w:rsidRPr="00C30E3F">
        <w:rPr>
          <w:rFonts w:ascii="Times New Roman" w:hAnsi="Times New Roman" w:cs="Times New Roman"/>
          <w:sz w:val="18"/>
          <w:szCs w:val="18"/>
        </w:rPr>
        <w:t xml:space="preserve"> ggmModSelect.</w:t>
      </w:r>
    </w:p>
    <w:p w14:paraId="5DB6B06B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 </w:t>
      </w:r>
      <w:proofErr w:type="spellStart"/>
      <w:proofErr w:type="gram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pak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::</w:t>
      </w:r>
      <w:proofErr w:type="spellStart"/>
      <w:proofErr w:type="gram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pkg_install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("r-lib/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rlang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"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network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estimateNetwork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_new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efaul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ggmModSelect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epwis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TRU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rMethod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pearma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uning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riterion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ebic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5F38B981" w14:textId="77777777" w:rsidR="00003A0B" w:rsidRDefault="00003A0B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023801F9" w14:textId="5FABDC8B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 xml:space="preserve">Generate R2 with </w:t>
      </w:r>
      <w:proofErr w:type="spellStart"/>
      <w:proofErr w:type="gramStart"/>
      <w:r w:rsidRPr="00C30E3F">
        <w:rPr>
          <w:rFonts w:ascii="Times New Roman" w:hAnsi="Times New Roman" w:cs="Times New Roman"/>
          <w:sz w:val="18"/>
          <w:szCs w:val="18"/>
        </w:rPr>
        <w:t>mgm</w:t>
      </w:r>
      <w:proofErr w:type="spellEnd"/>
      <w:proofErr w:type="gramEnd"/>
    </w:p>
    <w:p w14:paraId="39B05B3D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type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p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g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level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p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mgm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gm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ata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yp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p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g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, </w:t>
      </w:r>
      <w:r w:rsidRPr="00C30E3F">
        <w:rPr>
          <w:rStyle w:val="DocumentationTok"/>
          <w:rFonts w:ascii="Times New Roman" w:hAnsi="Times New Roman" w:cs="Times New Roman"/>
          <w:sz w:val="18"/>
          <w:szCs w:val="18"/>
        </w:rPr>
        <w:t>## "c"" indicates that the variable is categorical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lastRenderedPageBreak/>
        <w:t xml:space="preserve">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evel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p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, </w:t>
      </w:r>
      <w:r w:rsidRPr="00C30E3F">
        <w:rPr>
          <w:rStyle w:val="DocumentationTok"/>
          <w:rFonts w:ascii="Times New Roman" w:hAnsi="Times New Roman" w:cs="Times New Roman"/>
          <w:sz w:val="18"/>
          <w:szCs w:val="18"/>
        </w:rPr>
        <w:t>## three indicates the number of levels of the variables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k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3DA90C54" w14:textId="04B5978E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Note that the sign of parameter estimates is stored separately; </w:t>
      </w:r>
      <w:proofErr w:type="gramStart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see ?</w:t>
      </w:r>
      <w:proofErr w:type="spellStart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mgm</w:t>
      </w:r>
      <w:proofErr w:type="spellEnd"/>
      <w:proofErr w:type="gramEnd"/>
    </w:p>
    <w:p w14:paraId="194AC2D7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pred_Mode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redi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objec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mgm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ata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errorCon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RMS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R2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errorCat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CC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nCC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error_Mode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pred_Model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error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Variable, R2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ull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R2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bs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error_Model</w:t>
      </w:r>
      <w:proofErr w:type="spellEnd"/>
    </w:p>
    <w:p w14:paraId="64218127" w14:textId="77777777" w:rsidR="003E2450" w:rsidRPr="00311380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311380">
        <w:rPr>
          <w:rStyle w:val="VerbatimChar"/>
          <w:rFonts w:ascii="Times New Roman" w:hAnsi="Times New Roman" w:cs="Times New Roman"/>
          <w:sz w:val="18"/>
          <w:szCs w:val="18"/>
        </w:rPr>
        <w:t>## [1] 0.579 0.257 0.080 0.641 0.464 0.658</w:t>
      </w:r>
    </w:p>
    <w:p w14:paraId="644D2984" w14:textId="77777777" w:rsidR="00C43864" w:rsidRDefault="00C43864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7464A735" w14:textId="23B4A5E6" w:rsidR="003E2450" w:rsidRPr="00311380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311380">
        <w:rPr>
          <w:rFonts w:ascii="Times New Roman" w:hAnsi="Times New Roman" w:cs="Times New Roman"/>
          <w:sz w:val="18"/>
          <w:szCs w:val="18"/>
        </w:rPr>
        <w:t>plot</w:t>
      </w:r>
    </w:p>
    <w:p w14:paraId="546F87A0" w14:textId="09B2C911" w:rsidR="003E2450" w:rsidRPr="00311380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311380">
        <w:rPr>
          <w:rStyle w:val="CommentTok"/>
          <w:rFonts w:ascii="Times New Roman" w:hAnsi="Times New Roman" w:cs="Times New Roman"/>
          <w:sz w:val="18"/>
          <w:szCs w:val="18"/>
        </w:rPr>
        <w:t xml:space="preserve">#3. </w:t>
      </w:r>
      <w:proofErr w:type="spellStart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>Elabore</w:t>
      </w:r>
      <w:proofErr w:type="spellEnd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>el</w:t>
      </w:r>
      <w:proofErr w:type="spellEnd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>gráfico</w:t>
      </w:r>
      <w:proofErr w:type="spellEnd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 xml:space="preserve"> de red en </w:t>
      </w:r>
      <w:proofErr w:type="spellStart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>alta</w:t>
      </w:r>
      <w:proofErr w:type="spellEnd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>calidad</w:t>
      </w:r>
      <w:proofErr w:type="spellEnd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 xml:space="preserve"> y </w:t>
      </w:r>
      <w:proofErr w:type="spellStart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>guarde</w:t>
      </w:r>
      <w:proofErr w:type="spellEnd"/>
      <w:r w:rsidRPr="00311380">
        <w:rPr>
          <w:rStyle w:val="CommentTok"/>
          <w:rFonts w:ascii="Times New Roman" w:hAnsi="Times New Roman" w:cs="Times New Roman"/>
          <w:sz w:val="18"/>
          <w:szCs w:val="18"/>
        </w:rPr>
        <w:t xml:space="preserve"> en la pc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FunctionTok"/>
          <w:rFonts w:ascii="Times New Roman" w:hAnsi="Times New Roman" w:cs="Times New Roman"/>
          <w:sz w:val="18"/>
          <w:szCs w:val="18"/>
        </w:rPr>
        <w:t>jpeg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311380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="00C44B64" w:rsidRPr="00311380">
        <w:rPr>
          <w:rStyle w:val="StringTok"/>
          <w:rFonts w:ascii="Times New Roman" w:hAnsi="Times New Roman" w:cs="Times New Roman"/>
          <w:sz w:val="18"/>
          <w:szCs w:val="18"/>
        </w:rPr>
        <w:t>"./</w:t>
      </w:r>
      <w:proofErr w:type="spellStart"/>
      <w:r w:rsidR="00C44B64" w:rsidRPr="00311380">
        <w:rPr>
          <w:rStyle w:val="StringTok"/>
          <w:rFonts w:ascii="Times New Roman" w:hAnsi="Times New Roman" w:cs="Times New Roman"/>
          <w:sz w:val="18"/>
          <w:szCs w:val="18"/>
        </w:rPr>
        <w:t>Figuras</w:t>
      </w:r>
      <w:proofErr w:type="spellEnd"/>
      <w:r w:rsidR="00C44B64" w:rsidRPr="00311380">
        <w:rPr>
          <w:rStyle w:val="StringTok"/>
          <w:rFonts w:ascii="Times New Roman" w:hAnsi="Times New Roman" w:cs="Times New Roman"/>
          <w:sz w:val="18"/>
          <w:szCs w:val="18"/>
        </w:rPr>
        <w:t xml:space="preserve"> Love/</w:t>
      </w:r>
      <w:proofErr w:type="spellStart"/>
      <w:r w:rsidRPr="00311380">
        <w:rPr>
          <w:rStyle w:val="StringTok"/>
          <w:rFonts w:ascii="Times New Roman" w:hAnsi="Times New Roman" w:cs="Times New Roman"/>
          <w:sz w:val="18"/>
          <w:szCs w:val="18"/>
        </w:rPr>
        <w:t>Figura</w:t>
      </w:r>
      <w:proofErr w:type="spellEnd"/>
      <w:r w:rsidRPr="00311380">
        <w:rPr>
          <w:rStyle w:val="StringTok"/>
          <w:rFonts w:ascii="Times New Roman" w:hAnsi="Times New Roman" w:cs="Times New Roman"/>
          <w:sz w:val="18"/>
          <w:szCs w:val="18"/>
        </w:rPr>
        <w:t xml:space="preserve"> 1 - Izquierda.jpg"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width=</w:t>
      </w:r>
      <w:r w:rsidRPr="00311380">
        <w:rPr>
          <w:rStyle w:val="FloatTok"/>
          <w:rFonts w:ascii="Times New Roman" w:hAnsi="Times New Roman" w:cs="Times New Roman"/>
          <w:sz w:val="18"/>
          <w:szCs w:val="18"/>
        </w:rPr>
        <w:t>6.5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height=</w:t>
      </w:r>
      <w:r w:rsidRPr="00311380">
        <w:rPr>
          <w:rStyle w:val="FloatTok"/>
          <w:rFonts w:ascii="Times New Roman" w:hAnsi="Times New Roman" w:cs="Times New Roman"/>
          <w:sz w:val="18"/>
          <w:szCs w:val="18"/>
        </w:rPr>
        <w:t>8.5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units=</w:t>
      </w:r>
      <w:r w:rsidRPr="00311380">
        <w:rPr>
          <w:rStyle w:val="StringTok"/>
          <w:rFonts w:ascii="Times New Roman" w:hAnsi="Times New Roman" w:cs="Times New Roman"/>
          <w:sz w:val="18"/>
          <w:szCs w:val="18"/>
        </w:rPr>
        <w:t>'</w:t>
      </w:r>
      <w:proofErr w:type="spellStart"/>
      <w:r w:rsidRPr="00311380">
        <w:rPr>
          <w:rStyle w:val="StringTok"/>
          <w:rFonts w:ascii="Times New Roman" w:hAnsi="Times New Roman" w:cs="Times New Roman"/>
          <w:sz w:val="18"/>
          <w:szCs w:val="18"/>
        </w:rPr>
        <w:t>in'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res</w:t>
      </w:r>
      <w:proofErr w:type="spellEnd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311380">
        <w:rPr>
          <w:rStyle w:val="DecValTok"/>
          <w:rFonts w:ascii="Times New Roman" w:hAnsi="Times New Roman" w:cs="Times New Roman"/>
          <w:sz w:val="18"/>
          <w:szCs w:val="18"/>
        </w:rPr>
        <w:t>1500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g1 </w:t>
      </w:r>
      <w:r w:rsidRPr="00311380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11380">
        <w:rPr>
          <w:rStyle w:val="FunctionTok"/>
          <w:rFonts w:ascii="Times New Roman" w:hAnsi="Times New Roman" w:cs="Times New Roman"/>
          <w:sz w:val="18"/>
          <w:szCs w:val="18"/>
        </w:rPr>
        <w:t>qgraph</w:t>
      </w:r>
      <w:proofErr w:type="spellEnd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network</w:t>
      </w:r>
      <w:r w:rsidRPr="00311380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graph</w:t>
      </w:r>
      <w:proofErr w:type="spellEnd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groups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groups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curveAll</w:t>
      </w:r>
      <w:proofErr w:type="spellEnd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vsize</w:t>
      </w:r>
      <w:proofErr w:type="spellEnd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DecValTok"/>
          <w:rFonts w:ascii="Times New Roman" w:hAnsi="Times New Roman" w:cs="Times New Roman"/>
          <w:sz w:val="18"/>
          <w:szCs w:val="18"/>
        </w:rPr>
        <w:t>18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esize</w:t>
      </w:r>
      <w:proofErr w:type="spellEnd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DecValTok"/>
          <w:rFonts w:ascii="Times New Roman" w:hAnsi="Times New Roman" w:cs="Times New Roman"/>
          <w:sz w:val="18"/>
          <w:szCs w:val="18"/>
        </w:rPr>
        <w:t>18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palette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StringTok"/>
          <w:rFonts w:ascii="Times New Roman" w:hAnsi="Times New Roman" w:cs="Times New Roman"/>
          <w:sz w:val="18"/>
          <w:szCs w:val="18"/>
        </w:rPr>
        <w:t>"pastel"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311380">
        <w:rPr>
          <w:rStyle w:val="CommentTok"/>
          <w:rFonts w:ascii="Times New Roman" w:hAnsi="Times New Roman" w:cs="Times New Roman"/>
          <w:sz w:val="18"/>
          <w:szCs w:val="18"/>
        </w:rPr>
        <w:t>#colorblind #ggplot2 #pastel #rainbow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layout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StringTok"/>
          <w:rFonts w:ascii="Times New Roman" w:hAnsi="Times New Roman" w:cs="Times New Roman"/>
          <w:sz w:val="18"/>
          <w:szCs w:val="18"/>
        </w:rPr>
        <w:t>"spring"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edge.labels</w:t>
      </w:r>
      <w:proofErr w:type="spellEnd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T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legend.cex</w:t>
      </w:r>
      <w:proofErr w:type="spellEnd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FloatTok"/>
          <w:rFonts w:ascii="Times New Roman" w:hAnsi="Times New Roman" w:cs="Times New Roman"/>
          <w:sz w:val="18"/>
          <w:szCs w:val="18"/>
        </w:rPr>
        <w:t>0.45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legend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F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details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F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node.width</w:t>
      </w:r>
      <w:proofErr w:type="spellEnd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FloatTok"/>
          <w:rFonts w:ascii="Times New Roman" w:hAnsi="Times New Roman" w:cs="Times New Roman"/>
          <w:sz w:val="18"/>
          <w:szCs w:val="18"/>
        </w:rPr>
        <w:t>0.8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pie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error_Model</w:t>
      </w:r>
      <w:proofErr w:type="spellEnd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layoutScale</w:t>
      </w:r>
      <w:proofErr w:type="spellEnd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311380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311380">
        <w:rPr>
          <w:rStyle w:val="FloatTok"/>
          <w:rFonts w:ascii="Times New Roman" w:hAnsi="Times New Roman" w:cs="Times New Roman"/>
          <w:sz w:val="18"/>
          <w:szCs w:val="18"/>
        </w:rPr>
        <w:t>0.8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311380">
        <w:rPr>
          <w:rStyle w:val="FloatTok"/>
          <w:rFonts w:ascii="Times New Roman" w:hAnsi="Times New Roman" w:cs="Times New Roman"/>
          <w:sz w:val="18"/>
          <w:szCs w:val="18"/>
        </w:rPr>
        <w:t>0.8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labels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11380">
        <w:rPr>
          <w:rStyle w:val="FunctionTok"/>
          <w:rFonts w:ascii="Times New Roman" w:hAnsi="Times New Roman" w:cs="Times New Roman"/>
          <w:sz w:val="18"/>
          <w:szCs w:val="18"/>
        </w:rPr>
        <w:t>colnames</w:t>
      </w:r>
      <w:proofErr w:type="spellEnd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311380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)),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>edge.label.cex</w:t>
      </w:r>
      <w:proofErr w:type="spellEnd"/>
      <w:r w:rsidRPr="00311380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311380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311380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311380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311380">
        <w:rPr>
          <w:rStyle w:val="FunctionTok"/>
          <w:rFonts w:ascii="Times New Roman" w:hAnsi="Times New Roman" w:cs="Times New Roman"/>
          <w:sz w:val="18"/>
          <w:szCs w:val="18"/>
        </w:rPr>
        <w:t>dev.off</w:t>
      </w:r>
      <w:proofErr w:type="spellEnd"/>
      <w:r w:rsidRPr="00311380">
        <w:rPr>
          <w:rStyle w:val="NormalTok"/>
          <w:rFonts w:ascii="Times New Roman" w:hAnsi="Times New Roman" w:cs="Times New Roman"/>
          <w:sz w:val="18"/>
          <w:szCs w:val="18"/>
        </w:rPr>
        <w:t>()</w:t>
      </w:r>
    </w:p>
    <w:p w14:paraId="55B2EA34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</w:t>
      </w:r>
      <w:proofErr w:type="spellStart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png</w:t>
      </w:r>
      <w:proofErr w:type="spellEnd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  2</w:t>
      </w:r>
    </w:p>
    <w:p w14:paraId="4BCFA801" w14:textId="77777777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centrality Bridge Expected Influence</w:t>
      </w:r>
    </w:p>
    <w:p w14:paraId="786D0367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networktools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b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bridg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g1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mmunities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groups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useCommunitie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all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ormaliz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F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 cents &lt;-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as.data.frame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cbind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b$`Bridge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Expected Influence (1-step)`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                             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b$`Bridge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Expected Influence (2-step)`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                             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b$`Bridge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Strength`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cents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.data.fram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bin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b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ridg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Strength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cents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cents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utat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cents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i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ownam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cents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name_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vars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V1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id),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~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Bridge Strength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ymptoms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reshape2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el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.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i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ymptoms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mutate(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zscore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= -1*value) 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nam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entralit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variable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utat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cross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wher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is.numeric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, round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ents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overal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Bridge Strength"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Figura1_Derecha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gplo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cents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x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forcats</w:t>
      </w:r>
      <w:proofErr w:type="spellEnd"/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fct_reorde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factor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Symptoms), value, mean)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value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inetyp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Centrality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hap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Centrality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group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entrality)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om_lin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om_poi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ize =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2.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geom_text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aes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(label=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sprintf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("%0.2f", value)), position=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position_dodge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(width=0.9),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vjust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=-0.25, size=3)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xlab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Items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ylab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z-scor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lastRenderedPageBreak/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theme_bw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ord_flip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facet_wrap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~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overall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them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egend.position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non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Figura1_Derecha</w:t>
      </w:r>
    </w:p>
    <w:p w14:paraId="09288CD8" w14:textId="4E85D804" w:rsidR="003E2450" w:rsidRPr="00C30E3F" w:rsidRDefault="003E245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73AFE8D9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gsav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filenam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./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Figuras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 Love/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Figura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 1.1 Derecha.jpg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plo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Figura1_Derecha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heigh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6.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width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3.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pi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unit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i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</w:p>
    <w:p w14:paraId="1F8BEB7A" w14:textId="77777777" w:rsidR="00C43864" w:rsidRDefault="00C43864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3E84B761" w14:textId="7F3E994C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Correlation matrices</w:t>
      </w:r>
    </w:p>
    <w:p w14:paraId="047BE978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Spearman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Pco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30E3F">
        <w:rPr>
          <w:rStyle w:val="ControlFlowTok"/>
          <w:rFonts w:ascii="Times New Roman" w:hAnsi="Times New Roman" w:cs="Times New Roman"/>
          <w:sz w:val="18"/>
          <w:szCs w:val="18"/>
        </w:rPr>
        <w:t>functio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x, ...)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x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tho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pearma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 ...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r.matrix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ound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Pco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_new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igit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r.matrix</w:t>
      </w:r>
      <w:proofErr w:type="spellEnd"/>
    </w:p>
    <w:p w14:paraId="5CC58DF5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get edge weights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edge.matrix</w:t>
      </w:r>
      <w:proofErr w:type="spellEnd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ound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tW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tW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graph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igit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edge.matrix</w:t>
      </w:r>
      <w:proofErr w:type="spellEnd"/>
    </w:p>
    <w:p w14:paraId="31197699" w14:textId="44F23D76" w:rsidR="003E2450" w:rsidRPr="00C30E3F" w:rsidRDefault="00000000" w:rsidP="00C43864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  <w:lang w:val="es-PE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  <w:lang w:val="es-PE"/>
        </w:rPr>
        <w:t>#Descriptivos de la matriz</w:t>
      </w:r>
    </w:p>
    <w:p w14:paraId="79933F75" w14:textId="77777777" w:rsidR="00C43864" w:rsidRDefault="00C43864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  <w:lang w:val="es-PE"/>
        </w:rPr>
      </w:pPr>
    </w:p>
    <w:p w14:paraId="38E7862D" w14:textId="1C2CB11C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  <w:lang w:val="es-PE"/>
        </w:rPr>
      </w:pPr>
      <w:proofErr w:type="spellStart"/>
      <w:r w:rsidRPr="00C30E3F">
        <w:rPr>
          <w:rFonts w:ascii="Times New Roman" w:hAnsi="Times New Roman" w:cs="Times New Roman"/>
          <w:sz w:val="18"/>
          <w:szCs w:val="18"/>
          <w:lang w:val="es-PE"/>
        </w:rPr>
        <w:t>Density</w:t>
      </w:r>
      <w:proofErr w:type="spellEnd"/>
    </w:p>
    <w:p w14:paraId="6FB7AE43" w14:textId="706D5B62" w:rsidR="003E2450" w:rsidRPr="00C30E3F" w:rsidRDefault="00000000" w:rsidP="00C43864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  <w:lang w:val="es-PE"/>
        </w:rPr>
        <w:t xml:space="preserve"># Total de conexiones 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Densidad_Grafo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  <w:lang w:val="es-PE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proofErr w:type="spellStart"/>
      <w:r w:rsidRPr="00C30E3F">
        <w:rPr>
          <w:rStyle w:val="ControlFlowTok"/>
          <w:rFonts w:ascii="Times New Roman" w:hAnsi="Times New Roman" w:cs="Times New Roman"/>
          <w:sz w:val="18"/>
          <w:szCs w:val="18"/>
          <w:lang w:val="es-PE"/>
        </w:rPr>
        <w:t>functio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(</w:t>
      </w:r>
      <w:proofErr w:type="spellStart"/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edge.matrix</w:t>
      </w:r>
      <w:proofErr w:type="spellEnd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){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n </w:t>
      </w:r>
      <w:r w:rsidRPr="00C30E3F">
        <w:rPr>
          <w:rStyle w:val="OtherTok"/>
          <w:rFonts w:ascii="Times New Roman" w:hAnsi="Times New Roman" w:cs="Times New Roman"/>
          <w:sz w:val="18"/>
          <w:szCs w:val="18"/>
          <w:lang w:val="es-PE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es-PE"/>
        </w:rPr>
        <w:t>nrow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edge.matrix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)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Total_Density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  <w:lang w:val="es-PE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es-PE"/>
        </w:rPr>
        <w:t>*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(n</w:t>
      </w:r>
      <w:r w:rsidRPr="00C30E3F">
        <w:rPr>
          <w:rStyle w:val="DecValTok"/>
          <w:rFonts w:ascii="Times New Roman" w:hAnsi="Times New Roman" w:cs="Times New Roman"/>
          <w:sz w:val="18"/>
          <w:szCs w:val="18"/>
          <w:lang w:val="es-PE"/>
        </w:rPr>
        <w:t>-1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es-PE"/>
        </w:rPr>
        <w:t>/</w:t>
      </w:r>
      <w:r w:rsidRPr="00C30E3F">
        <w:rPr>
          <w:rStyle w:val="DecValTok"/>
          <w:rFonts w:ascii="Times New Roman" w:hAnsi="Times New Roman" w:cs="Times New Roman"/>
          <w:sz w:val="18"/>
          <w:szCs w:val="18"/>
          <w:lang w:val="es-PE"/>
        </w:rPr>
        <w:t>2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Conexiones_Diff_cero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  <w:lang w:val="es-PE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es-PE"/>
        </w:rPr>
        <w:t>sum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es-PE"/>
        </w:rPr>
        <w:t>getW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edge.matrix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es-PE"/>
        </w:rPr>
        <w:t>!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  <w:lang w:val="es-PE"/>
        </w:rPr>
        <w:t>0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es-PE"/>
        </w:rPr>
        <w:t>/</w:t>
      </w:r>
      <w:r w:rsidRPr="00C30E3F">
        <w:rPr>
          <w:rStyle w:val="DecValTok"/>
          <w:rFonts w:ascii="Times New Roman" w:hAnsi="Times New Roman" w:cs="Times New Roman"/>
          <w:sz w:val="18"/>
          <w:szCs w:val="18"/>
          <w:lang w:val="es-PE"/>
        </w:rPr>
        <w:t>2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Densidad </w:t>
      </w:r>
      <w:r w:rsidRPr="00C30E3F">
        <w:rPr>
          <w:rStyle w:val="OtherTok"/>
          <w:rFonts w:ascii="Times New Roman" w:hAnsi="Times New Roman" w:cs="Times New Roman"/>
          <w:sz w:val="18"/>
          <w:szCs w:val="18"/>
          <w:lang w:val="es-PE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Conexiones_Diff_cero</w:t>
      </w:r>
      <w:proofErr w:type="spellEnd"/>
      <w:r w:rsidRPr="00C30E3F">
        <w:rPr>
          <w:rStyle w:val="SpecialCharTok"/>
          <w:rFonts w:ascii="Times New Roman" w:hAnsi="Times New Roman" w:cs="Times New Roman"/>
          <w:sz w:val="18"/>
          <w:szCs w:val="18"/>
          <w:lang w:val="es-PE"/>
        </w:rPr>
        <w:t>/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Total_Density</w:t>
      </w:r>
      <w:proofErr w:type="spellEnd"/>
      <w:r w:rsidRPr="00C30E3F">
        <w:rPr>
          <w:rStyle w:val="SpecialCharTok"/>
          <w:rFonts w:ascii="Times New Roman" w:hAnsi="Times New Roman" w:cs="Times New Roman"/>
          <w:sz w:val="18"/>
          <w:szCs w:val="18"/>
          <w:lang w:val="es-PE"/>
        </w:rPr>
        <w:t>*</w:t>
      </w:r>
      <w:r w:rsidRPr="00C30E3F">
        <w:rPr>
          <w:rStyle w:val="DecValTok"/>
          <w:rFonts w:ascii="Times New Roman" w:hAnsi="Times New Roman" w:cs="Times New Roman"/>
          <w:sz w:val="18"/>
          <w:szCs w:val="18"/>
          <w:lang w:val="es-PE"/>
        </w:rPr>
        <w:t>100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resultado </w:t>
      </w:r>
      <w:r w:rsidRPr="00C30E3F">
        <w:rPr>
          <w:rStyle w:val="OtherTok"/>
          <w:rFonts w:ascii="Times New Roman" w:hAnsi="Times New Roman" w:cs="Times New Roman"/>
          <w:sz w:val="18"/>
          <w:szCs w:val="18"/>
          <w:lang w:val="es-PE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  <w:lang w:val="es-PE"/>
        </w:rPr>
        <w:t>paste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Conexiones_Diff_cero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, </w:t>
      </w:r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"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of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 "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,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Total_Density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, </w:t>
      </w:r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"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edges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were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distinct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from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zero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 ("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,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es-PE"/>
        </w:rPr>
        <w:t>for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(Densidad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  <w:lang w:val="es-PE"/>
        </w:rPr>
        <w:t>digit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  <w:lang w:val="es-PE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  <w:lang w:val="es-PE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  <w:lang w:val="es-PE"/>
        </w:rPr>
        <w:t>nsmall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  <w:lang w:val="es-PE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  <w:lang w:val="es-PE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), </w:t>
      </w:r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"%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of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 xml:space="preserve">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density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)."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  <w:lang w:val="es-PE"/>
        </w:rPr>
        <w:t>sep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  <w:lang w:val="es-PE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""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)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  <w:lang w:val="es-PE"/>
        </w:rPr>
        <w:t>retur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(resultado)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}</w:t>
      </w:r>
    </w:p>
    <w:p w14:paraId="5D4AADFC" w14:textId="77777777" w:rsidR="00311380" w:rsidRDefault="0031138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74A53227" w14:textId="53221349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Global metrics</w:t>
      </w:r>
    </w:p>
    <w:p w14:paraId="0081FF14" w14:textId="77777777" w:rsidR="003E2450" w:rsidRDefault="00000000" w:rsidP="00DF1CA1">
      <w:pPr>
        <w:pStyle w:val="SourceCode"/>
        <w:wordWrap/>
        <w:spacing w:after="0"/>
        <w:rPr>
          <w:rStyle w:val="NormalTok"/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mallworldIndex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qgraph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edge.matrix</w:t>
      </w:r>
      <w:proofErr w:type="spellEnd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ap_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.,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~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_tibb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.)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.i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nombre_lista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63723925" w14:textId="7FBCF362" w:rsidR="003E2450" w:rsidRPr="00C30E3F" w:rsidRDefault="003E245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1E2CFF69" w14:textId="77777777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 xml:space="preserve">Estimate network </w:t>
      </w:r>
      <w:proofErr w:type="gramStart"/>
      <w:r w:rsidRPr="00C30E3F">
        <w:rPr>
          <w:rFonts w:ascii="Times New Roman" w:hAnsi="Times New Roman" w:cs="Times New Roman"/>
          <w:sz w:val="18"/>
          <w:szCs w:val="18"/>
        </w:rPr>
        <w:t>stability</w:t>
      </w:r>
      <w:proofErr w:type="gramEnd"/>
    </w:p>
    <w:p w14:paraId="3F4F3098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1. Bootstrap network estimation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aseDroppingBoo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bootne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oots=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ype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cas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Core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atistics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all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efault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ggmModSelect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rMethod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pearma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mmunities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groups)</w:t>
      </w:r>
    </w:p>
    <w:p w14:paraId="6BF789A8" w14:textId="77777777" w:rsidR="005A24F6" w:rsidRPr="00C30E3F" w:rsidRDefault="00000000" w:rsidP="00DF1CA1">
      <w:pPr>
        <w:pStyle w:val="SourceCode"/>
        <w:wordWrap/>
        <w:spacing w:after="0"/>
        <w:rPr>
          <w:rStyle w:val="NormalTok"/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data.frame</w:t>
      </w:r>
      <w:proofErr w:type="spellEnd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Index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ound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CorStability,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</w:p>
    <w:p w14:paraId="5DAC0A5B" w14:textId="77777777" w:rsidR="005A24F6" w:rsidRPr="00C30E3F" w:rsidRDefault="00000000" w:rsidP="00DF1CA1">
      <w:pPr>
        <w:pStyle w:val="SourceCode"/>
        <w:wordWrap/>
        <w:spacing w:after="0"/>
        <w:rPr>
          <w:rStyle w:val="NormalTok"/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ownames_to_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lum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</w:p>
    <w:p w14:paraId="4C46247A" w14:textId="5D7F8982" w:rsidR="005A24F6" w:rsidRPr="00B7481A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  <w:shd w:val="clear" w:color="auto" w:fill="F8F8F8"/>
        </w:rPr>
      </w:pP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filter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ownam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=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bridgeExpectedInfluence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|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ownam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=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bridgeStrength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|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ownam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=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expectedInfluence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|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ownam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=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trength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7642C1F6" w14:textId="77777777" w:rsidR="00C43864" w:rsidRDefault="00C43864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0129F6B2" w14:textId="2E57B836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 xml:space="preserve">Estimate the accuracy of the </w:t>
      </w:r>
      <w:proofErr w:type="gramStart"/>
      <w:r w:rsidRPr="00C30E3F">
        <w:rPr>
          <w:rFonts w:ascii="Times New Roman" w:hAnsi="Times New Roman" w:cs="Times New Roman"/>
          <w:sz w:val="18"/>
          <w:szCs w:val="18"/>
        </w:rPr>
        <w:t>network</w:t>
      </w:r>
      <w:proofErr w:type="gramEnd"/>
    </w:p>
    <w:p w14:paraId="41E9B18D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1. Estimate the precision or accuracy of the network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onParametricBoo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bootne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oots=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Core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efault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ggmModSelect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rMethod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pearma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epwis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TRU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ype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nonparametric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lastRenderedPageBreak/>
        <w:t xml:space="preserve">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atistics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all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mmunities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groups)</w:t>
      </w:r>
    </w:p>
    <w:p w14:paraId="534C53FC" w14:textId="77777777" w:rsidR="005A24F6" w:rsidRPr="00C30E3F" w:rsidRDefault="005A24F6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7B993C73" w14:textId="3F524C77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Combining Stability and Accuracy</w:t>
      </w:r>
    </w:p>
    <w:p w14:paraId="40B0F95E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Plot centrality stability: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p1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lo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aseDroppingBoo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atistic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bridgeStrength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ggplot2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cale_y_continuou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imit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-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reak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q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-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1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bel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scales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number_for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accurac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0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</w:p>
    <w:p w14:paraId="605B7313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Scale for y is already present.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Adding another scale for y, which will replace the existing scale.</w:t>
      </w:r>
    </w:p>
    <w:p w14:paraId="2F5A7745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p2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lo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onParametricBoo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bel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T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order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sample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atistic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edge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ggplot2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cale_x_continuou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imit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-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2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reak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q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-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2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1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bel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scales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number_for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accurac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0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p3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lo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onParametricBoo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plo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interval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plit0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TRU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ggplot2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cale_x_continuou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imit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-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5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6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reak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q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-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5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6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1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bel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scales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number_for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accurac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0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p3</w:t>
      </w:r>
    </w:p>
    <w:p w14:paraId="3C9E63F7" w14:textId="0ED1EB6B" w:rsidR="003E2450" w:rsidRPr="00C30E3F" w:rsidRDefault="003E245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236DC2AA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library for joining plots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ggpubr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44D1B59F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Warning: package '</w:t>
      </w:r>
      <w:proofErr w:type="spellStart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ggpubr</w:t>
      </w:r>
      <w:proofErr w:type="spellEnd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' was built under R version 4.1.3</w:t>
      </w:r>
    </w:p>
    <w:p w14:paraId="3C3161A4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combinar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los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plots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p123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garrang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p2,               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First row with line plot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Second row with box and dot plots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garrang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p3,p1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col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bel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B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C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row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bel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A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 Label of the line plot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)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guardar en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alta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calidad</w:t>
      </w:r>
      <w:proofErr w:type="spellEnd"/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gsav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filenam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./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Figuras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 Love/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Figura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 2.jpg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plo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p123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heigh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8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width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8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pi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48434338" w14:textId="77777777" w:rsidR="002D0F4E" w:rsidRDefault="002D0F4E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4D7B91FD" w14:textId="4ADE2BCD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Comparisons by sex - R2 errors</w:t>
      </w:r>
    </w:p>
    <w:p w14:paraId="189C86B5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des_Sexo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Sex,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roup_nes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Sex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utat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ata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ap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data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~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.,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tidyselect</w:t>
      </w:r>
      <w:proofErr w:type="spellEnd"/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: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wher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~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!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ll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is.na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.))))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Estimacion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ap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data,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~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gm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.x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yp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p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g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evel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p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k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)</w:t>
      </w:r>
    </w:p>
    <w:p w14:paraId="2F5100FF" w14:textId="77777777" w:rsidR="005A24F6" w:rsidRPr="00C30E3F" w:rsidRDefault="005A24F6" w:rsidP="00DF1CA1">
      <w:pPr>
        <w:pStyle w:val="SourceCode"/>
        <w:wordWrap/>
        <w:spacing w:after="0"/>
        <w:rPr>
          <w:rStyle w:val="NormalTok"/>
          <w:rFonts w:ascii="Times New Roman" w:hAnsi="Times New Roman" w:cs="Times New Roman"/>
          <w:sz w:val="18"/>
          <w:szCs w:val="18"/>
        </w:rPr>
      </w:pPr>
    </w:p>
    <w:p w14:paraId="4887EA57" w14:textId="0BD622CA" w:rsidR="003E2450" w:rsidRPr="00C30E3F" w:rsidRDefault="00000000" w:rsidP="00B7481A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error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apply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ControlFlowTok"/>
          <w:rFonts w:ascii="Times New Roman" w:hAnsi="Times New Roman" w:cs="Times New Roman"/>
          <w:sz w:val="18"/>
          <w:szCs w:val="18"/>
        </w:rPr>
        <w:t>functio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i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 {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pred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redi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objec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des_Sexo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Estimacio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[[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i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]]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ata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des_Sexo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data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[[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i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]]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errorCon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RMS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R2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error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pred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error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_tibb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Variable, R2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pull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tur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error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})</w:t>
      </w:r>
    </w:p>
    <w:p w14:paraId="7C6B308D" w14:textId="77777777" w:rsidR="002D0F4E" w:rsidRDefault="002D0F4E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2135F841" w14:textId="57769CD3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Estimates</w:t>
      </w:r>
    </w:p>
    <w:p w14:paraId="2E8197A0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generation of a specific data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Femenino</w:t>
      </w:r>
      <w:proofErr w:type="spellEnd"/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filter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Sex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=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Mujer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na.omi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.data.fram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lastRenderedPageBreak/>
        <w:t>Masculino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filter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Sex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=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Varo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na.omi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.data.fram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Estimation of the subgroups (yes and no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Fema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estimateNetwork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Femenino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efaul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ggmModSelect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epwis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TRU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rMethod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pearma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uning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0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03D5F34F" w14:textId="77777777" w:rsidR="005A24F6" w:rsidRPr="00C30E3F" w:rsidRDefault="005A24F6" w:rsidP="00DF1CA1">
      <w:pPr>
        <w:pStyle w:val="SourceCode"/>
        <w:wordWrap/>
        <w:spacing w:after="0"/>
        <w:rPr>
          <w:rStyle w:val="NormalTok"/>
          <w:rFonts w:ascii="Times New Roman" w:hAnsi="Times New Roman" w:cs="Times New Roman"/>
          <w:sz w:val="18"/>
          <w:szCs w:val="18"/>
        </w:rPr>
      </w:pPr>
    </w:p>
    <w:p w14:paraId="4888B975" w14:textId="51A00B15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Ma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estimateNetwork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Masculino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efaul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ggmModSelect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epwis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TRU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rMethod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pearma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uning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0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5A444F62" w14:textId="77777777" w:rsidR="005A24F6" w:rsidRPr="00C30E3F" w:rsidRDefault="005A24F6" w:rsidP="00DF1CA1">
      <w:pPr>
        <w:pStyle w:val="SourceCode"/>
        <w:wordWrap/>
        <w:spacing w:after="0"/>
        <w:rPr>
          <w:rStyle w:val="VerbatimChar"/>
          <w:rFonts w:ascii="Times New Roman" w:hAnsi="Times New Roman" w:cs="Times New Roman"/>
          <w:sz w:val="18"/>
          <w:szCs w:val="18"/>
        </w:rPr>
      </w:pPr>
    </w:p>
    <w:p w14:paraId="09932C46" w14:textId="41E3C689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L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verageLayou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</w:t>
      </w:r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Female,network</w:t>
      </w:r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_Ma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2A2FD247" w14:textId="77777777" w:rsidR="002D0F4E" w:rsidRDefault="002D0F4E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6E164208" w14:textId="373292A0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plot</w:t>
      </w:r>
    </w:p>
    <w:p w14:paraId="66F02D7B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plot of both subgroups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jpeg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./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Figuras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 Love/Figura3 Izquierda.jpg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width=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8.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height=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8.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units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in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e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ayou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g3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qgraph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Female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graph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you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L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vsiz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tama?o de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los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nodos</w:t>
      </w:r>
      <w:proofErr w:type="spellEnd"/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palett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pastel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group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groups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egen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F,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Cambien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aqu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?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edge.label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T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edge.label.cex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urveAll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pi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error[[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]]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u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bel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lnam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itl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Femal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g4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qgraph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Male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graph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you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L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vsiz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tama?o de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los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nodos</w:t>
      </w:r>
      <w:proofErr w:type="spellEnd"/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group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groups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palett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pastel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egen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F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edge.label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T,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Cambien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aqu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?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edge.label.cex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u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abel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lnam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le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atisfaction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mitme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urveAll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pi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error[[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]]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itl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Mal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dev.of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</w:p>
    <w:p w14:paraId="4ACDFCB0" w14:textId="77777777" w:rsidR="005A24F6" w:rsidRPr="00C30E3F" w:rsidRDefault="005A24F6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04E1F0C2" w14:textId="09A645BC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Centrality index figure (Bridge Expected Influence)</w:t>
      </w:r>
    </w:p>
    <w:p w14:paraId="6ADDE551" w14:textId="07A2B295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c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bridg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g3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mmunities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groups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useCommunitie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all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ormaliz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F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d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bridg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g4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mmunities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groups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useCommunitie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all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ormaliz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F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lastRenderedPageBreak/>
        <w:t>cents_c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.data.fram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bin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ridg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Strength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         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d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ridg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Strength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`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ents_c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ents_c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utat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ents_c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i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ownam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ents_c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name_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vars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V1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id),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~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Male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Female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ymptoms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reshape2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el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.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i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ymptoms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utat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zscor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cal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value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nam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Group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variable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%&gt;%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utat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cross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wher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is.numeric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, round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ents_cd</w:t>
      </w:r>
      <w:proofErr w:type="spellEnd"/>
    </w:p>
    <w:p w14:paraId="1BBE8AF4" w14:textId="77777777" w:rsidR="005A24F6" w:rsidRPr="00C30E3F" w:rsidRDefault="005A24F6" w:rsidP="00DF1CA1">
      <w:pPr>
        <w:pStyle w:val="SourceCode"/>
        <w:wordWrap/>
        <w:spacing w:after="0"/>
        <w:rPr>
          <w:rStyle w:val="CommentTok"/>
          <w:rFonts w:ascii="Times New Roman" w:hAnsi="Times New Roman" w:cs="Times New Roman"/>
          <w:sz w:val="18"/>
          <w:szCs w:val="18"/>
        </w:rPr>
      </w:pPr>
    </w:p>
    <w:p w14:paraId="40ABF9BA" w14:textId="093F1146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Gráfico de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puente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ordenado</w:t>
      </w:r>
      <w:proofErr w:type="spellEnd"/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ents_cd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overal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Bridge Strength"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Figure3_Derecha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gplo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ents_c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x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forcats</w:t>
      </w:r>
      <w:proofErr w:type="spellEnd"/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::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fct_reorde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factor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Symptoms),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zscor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mean)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y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zscor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group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Group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om_lin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inetype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Group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lor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Group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om_poin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hap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Group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lor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Group)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iz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3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cale_shape_manua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values=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6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cale_colour_manual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values=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#0C99C6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red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xlab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 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ylab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z-score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theme_bw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)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them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legend.position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top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them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axis.text.x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element_tex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angl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7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vjust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hjust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+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facet_wrap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~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overall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Figure3_Derecha</w:t>
      </w:r>
    </w:p>
    <w:p w14:paraId="20981C5B" w14:textId="2641223E" w:rsidR="003E2450" w:rsidRPr="00C30E3F" w:rsidRDefault="003E245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068482FD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gsav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filenam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./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Figuras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 Love/Figure3 Derecha.jpg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plo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Figure3_Derecha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heigh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8.8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width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12.55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pi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6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units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cm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) </w:t>
      </w:r>
    </w:p>
    <w:p w14:paraId="624F3BA9" w14:textId="77777777" w:rsidR="002D0F4E" w:rsidRDefault="002D0F4E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24A1D2AB" w14:textId="53864D45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 xml:space="preserve">Comparisons using </w:t>
      </w:r>
      <w:proofErr w:type="gramStart"/>
      <w:r w:rsidRPr="00C30E3F">
        <w:rPr>
          <w:rFonts w:ascii="Times New Roman" w:hAnsi="Times New Roman" w:cs="Times New Roman"/>
          <w:sz w:val="18"/>
          <w:szCs w:val="18"/>
        </w:rPr>
        <w:t>NCT</w:t>
      </w:r>
      <w:proofErr w:type="gramEnd"/>
    </w:p>
    <w:p w14:paraId="6F1BAAC8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t.seed</w:t>
      </w:r>
      <w:proofErr w:type="spellEnd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02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)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ComparisonTes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res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NC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Fema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Ma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binary.data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F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est.edge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TRU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edges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all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it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est.centrality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TRU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verbos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FALS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4BF5ADCB" w14:textId="77777777" w:rsidR="00DF1CA1" w:rsidRPr="00C30E3F" w:rsidRDefault="00DF1CA1" w:rsidP="00DF1CA1">
      <w:pPr>
        <w:pStyle w:val="SourceCode"/>
        <w:wordWrap/>
        <w:spacing w:after="0"/>
        <w:rPr>
          <w:rStyle w:val="CommentTok"/>
          <w:rFonts w:ascii="Times New Roman" w:hAnsi="Times New Roman" w:cs="Times New Roman"/>
          <w:sz w:val="18"/>
          <w:szCs w:val="18"/>
        </w:rPr>
      </w:pPr>
    </w:p>
    <w:p w14:paraId="6D94861B" w14:textId="5EE9D74E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NETWORK INVARIANCE </w:t>
      </w:r>
      <w:r w:rsidRPr="00C30E3F">
        <w:rPr>
          <w:rStyle w:val="AlertTok"/>
          <w:rFonts w:ascii="Times New Roman" w:hAnsi="Times New Roman" w:cs="Times New Roman"/>
          <w:sz w:val="18"/>
          <w:szCs w:val="18"/>
        </w:rPr>
        <w:t>TEST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s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winv.real</w:t>
      </w:r>
      <w:proofErr w:type="spellEnd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 Test statistic M:  </w:t>
      </w:r>
    </w:p>
    <w:p w14:paraId="229A7687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s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winv.pval</w:t>
      </w:r>
      <w:proofErr w:type="spellEnd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p-value </w:t>
      </w:r>
    </w:p>
    <w:p w14:paraId="17FDD9EC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GLOBAL STRENGTH INVARIANCE </w:t>
      </w:r>
      <w:r w:rsidRPr="00C30E3F">
        <w:rPr>
          <w:rStyle w:val="AlertTok"/>
          <w:rFonts w:ascii="Times New Roman" w:hAnsi="Times New Roman" w:cs="Times New Roman"/>
          <w:sz w:val="18"/>
          <w:szCs w:val="18"/>
        </w:rPr>
        <w:t>TEST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s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glstrinv.real</w:t>
      </w:r>
      <w:proofErr w:type="spellEnd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Test statistic S</w:t>
      </w:r>
    </w:p>
    <w:p w14:paraId="46222571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res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proofErr w:type="gram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glstrinv.pval</w:t>
      </w:r>
      <w:proofErr w:type="spellEnd"/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p-value</w:t>
      </w:r>
    </w:p>
    <w:p w14:paraId="2F588482" w14:textId="77777777" w:rsidR="002D0F4E" w:rsidRDefault="002D0F4E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42C2321A" w14:textId="6DC8119C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Matrix effect size</w:t>
      </w:r>
    </w:p>
    <w:p w14:paraId="2F08DFEB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Calculation of effect size - Comparing adjacent matrices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network1_adjacency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tW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Fema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network2_adjacency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tW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Ma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network1_adjacency[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ower.tri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network1_adjacency)], network2_adjacency[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ower.tri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network2_adjacency)]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tho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pearma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0283175C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[1] 0.8808385</w:t>
      </w:r>
    </w:p>
    <w:p w14:paraId="7A23E7DB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CommentTok"/>
          <w:rFonts w:ascii="Times New Roman" w:hAnsi="Times New Roman" w:cs="Times New Roman"/>
          <w:sz w:val="18"/>
          <w:szCs w:val="18"/>
        </w:rPr>
        <w:t>#Calculation of effect size from bootstrap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mpare_matrices_bootstrap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trolFlowTok"/>
          <w:rFonts w:ascii="Times New Roman" w:hAnsi="Times New Roman" w:cs="Times New Roman"/>
          <w:sz w:val="18"/>
          <w:szCs w:val="18"/>
        </w:rPr>
        <w:t>functio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network1_adjacency, network2_adjacency,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um_repetition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 {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boot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pearman_correlatio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trolFlowTok"/>
          <w:rFonts w:ascii="Times New Roman" w:hAnsi="Times New Roman" w:cs="Times New Roman"/>
          <w:sz w:val="18"/>
          <w:szCs w:val="18"/>
        </w:rPr>
        <w:t>functio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mat1, mat2, indices) {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lastRenderedPageBreak/>
        <w:t xml:space="preserve">    mat1_vec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.vecto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mat1[indices]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mat2_vec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.vecto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mat2[indices]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tur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mat1_vec, mat2_vec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tho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"spearman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}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t.see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2023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lower_tri_indic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ower.tri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network1_adjacency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network1_adjacency_vec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.vecto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network1_adjacency[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lower_tri_indic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]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network2_adjacency_vec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s.vector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network2_adjacency[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lower_tri_indice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]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Almacenar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las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correlaciones</w:t>
      </w:r>
      <w:proofErr w:type="spellEnd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 de Spearman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pearman_correlation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numeric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um_repetition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boot_obj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boo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ata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bind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network1_adjacency_vec, network2_adjacency_vec)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tatistic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trolFlowTok"/>
          <w:rFonts w:ascii="Times New Roman" w:hAnsi="Times New Roman" w:cs="Times New Roman"/>
          <w:sz w:val="18"/>
          <w:szCs w:val="18"/>
        </w:rPr>
        <w:t>functio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data, indices) {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 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pearman_correlatio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network1_adjacency_vec, network2_adjacency_vec, indices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}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     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um_repetition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mean_correlatio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mea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boot_obj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imilarity_status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ControlFlowTok"/>
          <w:rFonts w:ascii="Times New Roman" w:hAnsi="Times New Roman" w:cs="Times New Roman"/>
          <w:sz w:val="18"/>
          <w:szCs w:val="18"/>
        </w:rPr>
        <w:t>if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mean_correlatio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&gt;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0.8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 {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"Las matrices son 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similares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."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} </w:t>
      </w:r>
      <w:proofErr w:type="spellStart"/>
      <w:r w:rsidRPr="00C30E3F">
        <w:rPr>
          <w:rStyle w:val="ControlFlowTok"/>
          <w:rFonts w:ascii="Times New Roman" w:hAnsi="Times New Roman" w:cs="Times New Roman"/>
          <w:sz w:val="18"/>
          <w:szCs w:val="18"/>
          <w:lang w:val="es-PE"/>
        </w:rPr>
        <w:t>els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proofErr w:type="spellStart"/>
      <w:r w:rsidRPr="00C30E3F">
        <w:rPr>
          <w:rStyle w:val="ControlFlowTok"/>
          <w:rFonts w:ascii="Times New Roman" w:hAnsi="Times New Roman" w:cs="Times New Roman"/>
          <w:sz w:val="18"/>
          <w:szCs w:val="18"/>
          <w:lang w:val="es-PE"/>
        </w:rPr>
        <w:t>i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mean_correlatio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SpecialCharTok"/>
          <w:rFonts w:ascii="Times New Roman" w:hAnsi="Times New Roman" w:cs="Times New Roman"/>
          <w:sz w:val="18"/>
          <w:szCs w:val="18"/>
          <w:lang w:val="es-PE"/>
        </w:rPr>
        <w:t>&lt;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  <w:lang w:val="es-PE"/>
        </w:rPr>
        <w:t>0.2</w:t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>) {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  </w:t>
      </w:r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"Las matrices son diferentes."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} </w:t>
      </w:r>
      <w:proofErr w:type="spellStart"/>
      <w:r w:rsidRPr="00C30E3F">
        <w:rPr>
          <w:rStyle w:val="ControlFlowTok"/>
          <w:rFonts w:ascii="Times New Roman" w:hAnsi="Times New Roman" w:cs="Times New Roman"/>
          <w:sz w:val="18"/>
          <w:szCs w:val="18"/>
          <w:lang w:val="es-PE"/>
        </w:rPr>
        <w:t>els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{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  </w:t>
      </w:r>
      <w:r w:rsidRPr="00C30E3F">
        <w:rPr>
          <w:rStyle w:val="StringTok"/>
          <w:rFonts w:ascii="Times New Roman" w:hAnsi="Times New Roman" w:cs="Times New Roman"/>
          <w:sz w:val="18"/>
          <w:szCs w:val="18"/>
          <w:lang w:val="es-PE"/>
        </w:rPr>
        <w:t>"Las matrices tienen alguna similitud pero también tienen diferencias."</w:t>
      </w:r>
      <w:r w:rsidRPr="00C30E3F">
        <w:rPr>
          <w:rFonts w:ascii="Times New Roman" w:hAnsi="Times New Roman" w:cs="Times New Roman"/>
          <w:sz w:val="18"/>
          <w:szCs w:val="18"/>
          <w:lang w:val="es-PE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  <w:lang w:val="es-PE"/>
        </w:rPr>
        <w:t xml:space="preserve">  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}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return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st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pearman_correlation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boot_obj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$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an_correlation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mean_correlation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similarity_statu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similarity_status</w:t>
      </w:r>
      <w:proofErr w:type="spellEnd"/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}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CommentTok"/>
          <w:rFonts w:ascii="Times New Roman" w:hAnsi="Times New Roman" w:cs="Times New Roman"/>
          <w:sz w:val="18"/>
          <w:szCs w:val="18"/>
        </w:rPr>
        <w:t xml:space="preserve"># Uso de la </w:t>
      </w:r>
      <w:proofErr w:type="spellStart"/>
      <w:r w:rsidRPr="00C30E3F">
        <w:rPr>
          <w:rStyle w:val="CommentTok"/>
          <w:rFonts w:ascii="Times New Roman" w:hAnsi="Times New Roman" w:cs="Times New Roman"/>
          <w:sz w:val="18"/>
          <w:szCs w:val="18"/>
        </w:rPr>
        <w:t>función</w:t>
      </w:r>
      <w:proofErr w:type="spellEnd"/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result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mpare_matrices_bootstrap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network1_adjacency, network2_adjacency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37FB4E04" w14:textId="77777777" w:rsidR="005A24F6" w:rsidRPr="00C30E3F" w:rsidRDefault="005A24F6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7E2DFA2B" w14:textId="77E56FB4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C30E3F">
        <w:rPr>
          <w:rFonts w:ascii="Times New Roman" w:hAnsi="Times New Roman" w:cs="Times New Roman"/>
          <w:sz w:val="18"/>
          <w:szCs w:val="18"/>
        </w:rPr>
        <w:t>corrplot</w:t>
      </w:r>
      <w:proofErr w:type="spellEnd"/>
      <w:r w:rsidRPr="00C30E3F">
        <w:rPr>
          <w:rFonts w:ascii="Times New Roman" w:hAnsi="Times New Roman" w:cs="Times New Roman"/>
          <w:sz w:val="18"/>
          <w:szCs w:val="18"/>
        </w:rPr>
        <w:t xml:space="preserve"> of differences between matrices</w:t>
      </w:r>
    </w:p>
    <w:p w14:paraId="44E33E6E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differences </w:t>
      </w:r>
      <w:r w:rsidRPr="00C30E3F">
        <w:rPr>
          <w:rStyle w:val="OtherTok"/>
          <w:rFonts w:ascii="Times New Roman" w:hAnsi="Times New Roman" w:cs="Times New Roman"/>
          <w:sz w:val="18"/>
          <w:szCs w:val="18"/>
        </w:rPr>
        <w:t>&lt;-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abs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tW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Fema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Style w:val="SpecialCharTok"/>
          <w:rFonts w:ascii="Times New Roman" w:hAnsi="Times New Roman" w:cs="Times New Roman"/>
          <w:sz w:val="18"/>
          <w:szCs w:val="18"/>
        </w:rPr>
        <w:t>-</w:t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getWma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network_Male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library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spellStart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corrplo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5CDED0B6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</w:t>
      </w:r>
      <w:proofErr w:type="spellStart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corrplot</w:t>
      </w:r>
      <w:proofErr w:type="spellEnd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 0.92 loaded</w:t>
      </w:r>
    </w:p>
    <w:p w14:paraId="6AF9AC48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jpeg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"./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Figuras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 xml:space="preserve"> Love/Figura4.jpg"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width=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10.8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height=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10.8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units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cm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res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0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rrplot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(differences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method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circle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ype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lower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insig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blank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tl.col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black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,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       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addCoef.col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black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number.cex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 xml:space="preserve">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loatTok"/>
          <w:rFonts w:ascii="Times New Roman" w:hAnsi="Times New Roman" w:cs="Times New Roman"/>
          <w:sz w:val="18"/>
          <w:szCs w:val="18"/>
        </w:rPr>
        <w:t>1.2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order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FPC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diag</w:t>
      </w:r>
      <w:proofErr w:type="spellEnd"/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=</w:t>
      </w:r>
      <w:r w:rsidRPr="00C30E3F">
        <w:rPr>
          <w:rStyle w:val="ConstantTok"/>
          <w:rFonts w:ascii="Times New Roman" w:hAnsi="Times New Roman" w:cs="Times New Roman"/>
          <w:sz w:val="18"/>
          <w:szCs w:val="18"/>
        </w:rPr>
        <w:t>FALSE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AttributeTok"/>
          <w:rFonts w:ascii="Times New Roman" w:hAnsi="Times New Roman" w:cs="Times New Roman"/>
          <w:sz w:val="18"/>
          <w:szCs w:val="18"/>
        </w:rPr>
        <w:t>col =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 </w:t>
      </w:r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COL1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r w:rsidRPr="00C30E3F">
        <w:rPr>
          <w:rStyle w:val="StringTok"/>
          <w:rFonts w:ascii="Times New Roman" w:hAnsi="Times New Roman" w:cs="Times New Roman"/>
          <w:sz w:val="18"/>
          <w:szCs w:val="18"/>
        </w:rPr>
        <w:t>'</w:t>
      </w:r>
      <w:proofErr w:type="spellStart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YlOrRd</w:t>
      </w:r>
      <w:proofErr w:type="spellEnd"/>
      <w:r w:rsidRPr="00C30E3F">
        <w:rPr>
          <w:rStyle w:val="StringTok"/>
          <w:rFonts w:ascii="Times New Roman" w:hAnsi="Times New Roman" w:cs="Times New Roman"/>
          <w:sz w:val="18"/>
          <w:szCs w:val="18"/>
        </w:rPr>
        <w:t>'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 xml:space="preserve">, </w:t>
      </w:r>
      <w:r w:rsidRPr="00C30E3F">
        <w:rPr>
          <w:rStyle w:val="DecValTok"/>
          <w:rFonts w:ascii="Times New Roman" w:hAnsi="Times New Roman" w:cs="Times New Roman"/>
          <w:sz w:val="18"/>
          <w:szCs w:val="18"/>
        </w:rPr>
        <w:t>10</w:t>
      </w:r>
      <w:r w:rsidRPr="00C30E3F">
        <w:rPr>
          <w:rStyle w:val="NormalTok"/>
          <w:rFonts w:ascii="Times New Roman" w:hAnsi="Times New Roman" w:cs="Times New Roman"/>
          <w:sz w:val="18"/>
          <w:szCs w:val="18"/>
        </w:rPr>
        <w:t>)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dev.off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)</w:t>
      </w:r>
    </w:p>
    <w:p w14:paraId="1BA0B5EA" w14:textId="77777777" w:rsidR="00B7481A" w:rsidRDefault="00B7481A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</w:p>
    <w:p w14:paraId="201850AC" w14:textId="3101582E" w:rsidR="003E2450" w:rsidRPr="00C30E3F" w:rsidRDefault="00000000" w:rsidP="00DF1CA1">
      <w:pPr>
        <w:pStyle w:val="FirstParagraph"/>
        <w:spacing w:before="0"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Fonts w:ascii="Times New Roman" w:hAnsi="Times New Roman" w:cs="Times New Roman"/>
          <w:sz w:val="18"/>
          <w:szCs w:val="18"/>
        </w:rPr>
        <w:t>library information</w:t>
      </w:r>
    </w:p>
    <w:p w14:paraId="5FDB9952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30E3F">
        <w:rPr>
          <w:rStyle w:val="FunctionTok"/>
          <w:rFonts w:ascii="Times New Roman" w:hAnsi="Times New Roman" w:cs="Times New Roman"/>
          <w:sz w:val="18"/>
          <w:szCs w:val="18"/>
        </w:rPr>
        <w:t>sessionInfo</w:t>
      </w:r>
      <w:proofErr w:type="spell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(</w:t>
      </w:r>
      <w:proofErr w:type="gramEnd"/>
      <w:r w:rsidRPr="00C30E3F">
        <w:rPr>
          <w:rStyle w:val="NormalTok"/>
          <w:rFonts w:ascii="Times New Roman" w:hAnsi="Times New Roman" w:cs="Times New Roman"/>
          <w:sz w:val="18"/>
          <w:szCs w:val="18"/>
        </w:rPr>
        <w:t>)</w:t>
      </w:r>
    </w:p>
    <w:p w14:paraId="0695B988" w14:textId="77777777" w:rsidR="003E2450" w:rsidRPr="00C30E3F" w:rsidRDefault="00000000" w:rsidP="00DF1CA1">
      <w:pPr>
        <w:pStyle w:val="SourceCode"/>
        <w:wordWrap/>
        <w:spacing w:after="0"/>
        <w:rPr>
          <w:rFonts w:ascii="Times New Roman" w:hAnsi="Times New Roman" w:cs="Times New Roman"/>
          <w:sz w:val="18"/>
          <w:szCs w:val="18"/>
        </w:rPr>
      </w:pP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R version 4.1.2 (2021-11-01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Platform: x86_64-w64-mingw32/x64 (64-bit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Running under: Windows 10 x64 (build 22000)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Matrix products: default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locale: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] LC_COLLATE=Spanish_Peru.1252  LC_CTYPE=Spanish_Peru.1252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lastRenderedPageBreak/>
        <w:t xml:space="preserve">## [3] LC_MONETARY=Spanish_Peru.1252 LC_NUMERIC=C   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5] LC_TIME=Spanish_Peru.1252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attached base packages: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] stats     graphics  </w:t>
      </w:r>
      <w:proofErr w:type="spellStart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grDevices</w:t>
      </w:r>
      <w:proofErr w:type="spellEnd"/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 utils     datasets  methods   base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other attached packages: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1] corrplot_0.92               boot_1.3-28  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3] ggpubr_0.6.0                powerly_1.8.6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5] psych_2.3.3                 mgm_1.2-13   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7] igraph_1.3.4                networktools_1.5.0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9] NetworkComparisonTest_2.2.1 qgraph_1.9.4 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1] bootnet_1.5                 lubridate_1.9.0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3] timechange_0.2.0            forcats_1.0.0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5] stringr_1.5.0               dplyr_1.0.10 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7] purrr_1.0.1                 readr_2.1.4  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9] tidyr_1.3.0                 tibble_3.1.8 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21] ggplot2_3.4.2               tidyverse_2.0.0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23] readxl_1.4.1   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loaded via a namespace (and not attached):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 [1] snow_0.4-4           backports_1.4.1      Hmisc_4.7-2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 [4] systemfonts_1.0.4    plyr_1.8.8           splines_4.1.2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 [7] candisc_0.8-6        pryr_0.1.5           digest_0.6.29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10] foreach_1.5.2        htmltools_0.5.4      magick_2.7.3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13] gdata_2.18.0.1       fansi_1.0.3          magrittr_2.0.3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16] checkmate_2.1.0      cluster_2.1.2        doParallel_1.0.17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19] openxlsx_4.2.5.1     tzdb_0.3.0           wordcloud_2.6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22] matrixStats_0.63.0   R.utils_2.12.2       prettyunits_1.1.1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25] jpeg_0.1-10          colorspace_2.0-3     textshaping_0.3.6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28] xfun_0.36            crayon_1.5.2         tcltk_4.1.2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31] lme4_1.1-28          survival_3.2-13      iterators_1.0.14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34] glue_1.6.2           gtable_0.3.3         nnls_1.4 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37] NetworkToolbox_1.4.2 car_3.1-2            weights_1.0.4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40] shape_1.4.6          abind_1.4-5          rapportools_1.1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43] scales_1.2.1         mvtnorm_1.1-3        DBI_1.1.3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46] rstatix_0.7.2        Rcpp_1.0.8.3         plotrix_3.8-2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49] progress_1.2.2       htmlTable_2.4.1      foreign_0.8-84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52] proxy_0.4-27         Formula_1.2-5        splines2_0.4.7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55] stats4_4.1.2         heplots_1.4-2        glmnet_4.1-6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58] htmlwidgets_1.6.2    RColorBrewer_1.1-3   lavaan_0.6-15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61] IsingFit_0.3.1       mice_3.15.0          farver_2.1.1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64] pkgconfig_2.0.3      R.methodsS3_1.8.2    nnet_7.3-18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67] deldir_1.0-6         utf8_1.2.2           labeling_0.4.2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70] tidyselect_1.2.0     rlang_1.1.0          reshape2_1.4.4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73] polynom_1.4-1        munsell_0.5.0        cellranger_1.1.0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76] tools_4.1.2          osqp_0.6.0.7         cli_3.6.0 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79] generics_0.1.3       IsingSampler_0.2.1   broom_1.0.4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82] fdrtool_1.2.17       evaluate_0.20        summarytools_1.0.1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85] fastmap_1.1.0        ragg_1.2.5           yaml_2.3.6  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88] knitr_1.42           zip_2.2.2            pander_0.6.5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91] glasso_1.11          pbapply_1.7-0        nlme_3.1-153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94] R.oo_1.25.0          smacof_2.1-5         compiler_4.1.2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 [97] rstudioapi_0.14      png_0.1-8            ggsignif_0.6.4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00] e1071_1.7-12         pbivnorm_0.6.0       stringi_1.7.6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03] highr_0.10           eigenmodel_1.11      lattice_0.20-45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06] Matrix_1.5-3         nloptr_2.0.0         vctrs_0.6.1.9000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09] pillar_1.9.0         lifecycle_1.0.3      cowplot_1.1.1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12] data.table_1.14.2    corpcor_1.6.10       patchwork_1.1.2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15] R6_2.5.1             latticeExtra_0.6-30  gridExtra_2.3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18] codetools_0.2-18     MASS_7.3-55          gtools_3.9.4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21] assertthat_0.2.1     withr_2.5.0          mnormt_2.1.0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lastRenderedPageBreak/>
        <w:t xml:space="preserve">## [124] parallel_4.1.2       hms_1.1.3            quadprog_1.5-8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27] grid_4.1.2           rpart_4.1.19         class_7.3-20 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 xml:space="preserve">## [130] minqa_1.2.4          rmarkdown_2.21       carData_3.0-5       </w:t>
      </w:r>
      <w:r w:rsidRPr="00C30E3F">
        <w:rPr>
          <w:rFonts w:ascii="Times New Roman" w:hAnsi="Times New Roman" w:cs="Times New Roman"/>
          <w:sz w:val="18"/>
          <w:szCs w:val="18"/>
        </w:rPr>
        <w:br/>
      </w:r>
      <w:r w:rsidRPr="00C30E3F">
        <w:rPr>
          <w:rStyle w:val="VerbatimChar"/>
          <w:rFonts w:ascii="Times New Roman" w:hAnsi="Times New Roman" w:cs="Times New Roman"/>
          <w:sz w:val="18"/>
          <w:szCs w:val="18"/>
        </w:rPr>
        <w:t>## [133] base64enc_0.1-3      ellipse_0.4.3        interp_1.1-3</w:t>
      </w:r>
    </w:p>
    <w:sectPr w:rsidR="003E2450" w:rsidRPr="00C30E3F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55196" w14:textId="77777777" w:rsidR="000E3BAB" w:rsidRDefault="000E3BAB">
      <w:pPr>
        <w:spacing w:after="0"/>
      </w:pPr>
      <w:r>
        <w:separator/>
      </w:r>
    </w:p>
  </w:endnote>
  <w:endnote w:type="continuationSeparator" w:id="0">
    <w:p w14:paraId="5F05B900" w14:textId="77777777" w:rsidR="000E3BAB" w:rsidRDefault="000E3BA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D66CB" w14:textId="77777777" w:rsidR="000E3BAB" w:rsidRDefault="000E3BAB">
      <w:r>
        <w:separator/>
      </w:r>
    </w:p>
  </w:footnote>
  <w:footnote w:type="continuationSeparator" w:id="0">
    <w:p w14:paraId="5885F094" w14:textId="77777777" w:rsidR="000E3BAB" w:rsidRDefault="000E3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C3012F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720329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50"/>
    <w:rsid w:val="00003A0B"/>
    <w:rsid w:val="000E3BAB"/>
    <w:rsid w:val="00213D62"/>
    <w:rsid w:val="002D0F4E"/>
    <w:rsid w:val="00311380"/>
    <w:rsid w:val="003E2450"/>
    <w:rsid w:val="005A24F6"/>
    <w:rsid w:val="00737C46"/>
    <w:rsid w:val="009F75C2"/>
    <w:rsid w:val="00A860D3"/>
    <w:rsid w:val="00B63117"/>
    <w:rsid w:val="00B7481A"/>
    <w:rsid w:val="00B96A8F"/>
    <w:rsid w:val="00BA71C2"/>
    <w:rsid w:val="00C30E3F"/>
    <w:rsid w:val="00C43864"/>
    <w:rsid w:val="00C44B64"/>
    <w:rsid w:val="00D127EB"/>
    <w:rsid w:val="00D15424"/>
    <w:rsid w:val="00D17208"/>
    <w:rsid w:val="00DF1CA1"/>
    <w:rsid w:val="00F3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4EA00F"/>
  <w15:docId w15:val="{39DEBDCA-12EA-4531-AE58-68676BFD2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3207</Words>
  <Characters>17642</Characters>
  <Application>Microsoft Office Word</Application>
  <DocSecurity>0</DocSecurity>
  <Lines>147</Lines>
  <Paragraphs>41</Paragraphs>
  <ScaleCrop>false</ScaleCrop>
  <Company/>
  <LinksUpToDate>false</LinksUpToDate>
  <CharactersWithSpaces>20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uple variable data analysis</dc:title>
  <dc:creator>Anonimo (peer review)</dc:creator>
  <cp:keywords/>
  <cp:lastModifiedBy>Invitado 001</cp:lastModifiedBy>
  <cp:revision>28</cp:revision>
  <dcterms:created xsi:type="dcterms:W3CDTF">2023-04-11T16:51:00Z</dcterms:created>
  <dcterms:modified xsi:type="dcterms:W3CDTF">2023-04-2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2/02/2022</vt:lpwstr>
  </property>
  <property fmtid="{D5CDD505-2E9C-101B-9397-08002B2CF9AE}" pid="3" name="editor_options">
    <vt:lpwstr/>
  </property>
  <property fmtid="{D5CDD505-2E9C-101B-9397-08002B2CF9AE}" pid="4" name="output">
    <vt:lpwstr/>
  </property>
</Properties>
</file>